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42891" w14:textId="26CC750E" w:rsidR="0070671E" w:rsidRPr="0070671E" w:rsidRDefault="0070671E">
      <w:pPr>
        <w:rPr>
          <w:rFonts w:ascii="Arial" w:hAnsi="Arial" w:cs="Arial"/>
          <w:b/>
          <w:bCs/>
        </w:rPr>
      </w:pPr>
      <w:r w:rsidRPr="0070671E">
        <w:rPr>
          <w:rFonts w:ascii="Arial" w:hAnsi="Arial" w:cs="Arial"/>
          <w:b/>
          <w:bCs/>
        </w:rPr>
        <w:t>Supplemental File. Missing Value Count for Outcom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7"/>
        <w:gridCol w:w="1577"/>
        <w:gridCol w:w="1577"/>
        <w:gridCol w:w="1196"/>
        <w:gridCol w:w="1196"/>
        <w:gridCol w:w="1197"/>
      </w:tblGrid>
      <w:tr w:rsidR="00004B76" w:rsidRPr="00004B76" w14:paraId="469FD888" w14:textId="61EBCF9C" w:rsidTr="00004B76">
        <w:tc>
          <w:tcPr>
            <w:tcW w:w="2607" w:type="dxa"/>
            <w:shd w:val="clear" w:color="auto" w:fill="D9D9D9" w:themeFill="background1" w:themeFillShade="D9"/>
          </w:tcPr>
          <w:p w14:paraId="0C35BF2D" w14:textId="3CEE8EB2" w:rsidR="00004B76" w:rsidRPr="00004B76" w:rsidRDefault="00004B76" w:rsidP="00004B76">
            <w:pPr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Outcome Variable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1C20F2D5" w14:textId="214FE7FA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Complete observation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4ECB9AE2" w14:textId="08979346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Missing observations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14:paraId="37108F39" w14:textId="5FF2F6AB" w:rsidR="00004B76" w:rsidRPr="00004B76" w:rsidRDefault="003006A8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Unique </w:t>
            </w:r>
            <w:r w:rsidR="00004B76" w:rsidRPr="00004B76">
              <w:rPr>
                <w:rFonts w:ascii="Arial" w:hAnsi="Arial" w:cs="Arial"/>
                <w:sz w:val="21"/>
                <w:szCs w:val="21"/>
              </w:rPr>
              <w:t>Values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14:paraId="1153603E" w14:textId="47CC1094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Minimum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2E8882DE" w14:textId="08A17AF5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Maximum</w:t>
            </w:r>
          </w:p>
        </w:tc>
      </w:tr>
      <w:tr w:rsidR="00004B76" w:rsidRPr="00004B76" w14:paraId="350CD237" w14:textId="46114767" w:rsidTr="00004B76">
        <w:tc>
          <w:tcPr>
            <w:tcW w:w="2607" w:type="dxa"/>
            <w:shd w:val="clear" w:color="auto" w:fill="F2F2F2" w:themeFill="background1" w:themeFillShade="F2"/>
          </w:tcPr>
          <w:p w14:paraId="7D42A11C" w14:textId="354BA5AA" w:rsidR="00004B76" w:rsidRPr="00004B76" w:rsidRDefault="00004B76" w:rsidP="00004B76">
            <w:pPr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DRS at 3-month</w:t>
            </w:r>
          </w:p>
        </w:tc>
        <w:tc>
          <w:tcPr>
            <w:tcW w:w="1577" w:type="dxa"/>
          </w:tcPr>
          <w:p w14:paraId="25F9B2CD" w14:textId="0254CCA4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66</w:t>
            </w:r>
          </w:p>
        </w:tc>
        <w:tc>
          <w:tcPr>
            <w:tcW w:w="1577" w:type="dxa"/>
          </w:tcPr>
          <w:p w14:paraId="0256AC65" w14:textId="39F99D87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196" w:type="dxa"/>
          </w:tcPr>
          <w:p w14:paraId="774D22C2" w14:textId="43E9077B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196" w:type="dxa"/>
          </w:tcPr>
          <w:p w14:paraId="653B7538" w14:textId="35F6B5E3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97" w:type="dxa"/>
          </w:tcPr>
          <w:p w14:paraId="1FED2292" w14:textId="78A5C71B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80</w:t>
            </w:r>
          </w:p>
        </w:tc>
      </w:tr>
      <w:tr w:rsidR="00004B76" w:rsidRPr="00004B76" w14:paraId="1B698B12" w14:textId="675400F2" w:rsidTr="00004B76">
        <w:tc>
          <w:tcPr>
            <w:tcW w:w="2607" w:type="dxa"/>
            <w:shd w:val="clear" w:color="auto" w:fill="F2F2F2" w:themeFill="background1" w:themeFillShade="F2"/>
          </w:tcPr>
          <w:p w14:paraId="47E95EE6" w14:textId="1CCE66D4" w:rsidR="00004B76" w:rsidRPr="00004B76" w:rsidRDefault="00004B76" w:rsidP="00004B76">
            <w:pPr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DRS at 6-month</w:t>
            </w:r>
          </w:p>
        </w:tc>
        <w:tc>
          <w:tcPr>
            <w:tcW w:w="1577" w:type="dxa"/>
          </w:tcPr>
          <w:p w14:paraId="623E4305" w14:textId="75C255F7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67</w:t>
            </w:r>
          </w:p>
        </w:tc>
        <w:tc>
          <w:tcPr>
            <w:tcW w:w="1577" w:type="dxa"/>
          </w:tcPr>
          <w:p w14:paraId="3C6D53C3" w14:textId="381D1E40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1196" w:type="dxa"/>
          </w:tcPr>
          <w:p w14:paraId="099DFCCC" w14:textId="2C614F1B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196" w:type="dxa"/>
          </w:tcPr>
          <w:p w14:paraId="0CF7D9C1" w14:textId="54AC97BC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97" w:type="dxa"/>
          </w:tcPr>
          <w:p w14:paraId="1CB52FD0" w14:textId="0E743E45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90</w:t>
            </w:r>
          </w:p>
        </w:tc>
      </w:tr>
      <w:tr w:rsidR="00004B76" w:rsidRPr="00004B76" w14:paraId="2A9E4955" w14:textId="6DF8079D" w:rsidTr="00004B76">
        <w:tc>
          <w:tcPr>
            <w:tcW w:w="2607" w:type="dxa"/>
            <w:shd w:val="clear" w:color="auto" w:fill="F2F2F2" w:themeFill="background1" w:themeFillShade="F2"/>
          </w:tcPr>
          <w:p w14:paraId="3B08EFBB" w14:textId="4EBE8E94" w:rsidR="00004B76" w:rsidRPr="00004B76" w:rsidRDefault="00004B76" w:rsidP="00004B76">
            <w:pPr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KOOS JR Score 3-month</w:t>
            </w:r>
          </w:p>
        </w:tc>
        <w:tc>
          <w:tcPr>
            <w:tcW w:w="1577" w:type="dxa"/>
          </w:tcPr>
          <w:p w14:paraId="4C357761" w14:textId="3E14AF96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88</w:t>
            </w:r>
          </w:p>
        </w:tc>
        <w:tc>
          <w:tcPr>
            <w:tcW w:w="1577" w:type="dxa"/>
          </w:tcPr>
          <w:p w14:paraId="4CFC3C99" w14:textId="501E3C1D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196" w:type="dxa"/>
          </w:tcPr>
          <w:p w14:paraId="3A31A1AD" w14:textId="1326484C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196" w:type="dxa"/>
          </w:tcPr>
          <w:p w14:paraId="1D1430BB" w14:textId="7C45F211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97" w:type="dxa"/>
          </w:tcPr>
          <w:p w14:paraId="5F49160F" w14:textId="04A4F000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</w:tr>
      <w:tr w:rsidR="00004B76" w:rsidRPr="00004B76" w14:paraId="2F003998" w14:textId="11E0193D" w:rsidTr="00004B76">
        <w:tc>
          <w:tcPr>
            <w:tcW w:w="2607" w:type="dxa"/>
            <w:shd w:val="clear" w:color="auto" w:fill="F2F2F2" w:themeFill="background1" w:themeFillShade="F2"/>
          </w:tcPr>
          <w:p w14:paraId="07713D70" w14:textId="7F709343" w:rsidR="00004B76" w:rsidRPr="00004B76" w:rsidRDefault="00004B76" w:rsidP="00004B76">
            <w:pPr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KOOS JR Score 6-month</w:t>
            </w:r>
          </w:p>
        </w:tc>
        <w:tc>
          <w:tcPr>
            <w:tcW w:w="1577" w:type="dxa"/>
          </w:tcPr>
          <w:p w14:paraId="4CBDEFED" w14:textId="72B52E82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93</w:t>
            </w:r>
          </w:p>
        </w:tc>
        <w:tc>
          <w:tcPr>
            <w:tcW w:w="1577" w:type="dxa"/>
          </w:tcPr>
          <w:p w14:paraId="3664B7BE" w14:textId="32F50D96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196" w:type="dxa"/>
          </w:tcPr>
          <w:p w14:paraId="2DAA337C" w14:textId="0DD7F97B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196" w:type="dxa"/>
          </w:tcPr>
          <w:p w14:paraId="7585F476" w14:textId="22647029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97" w:type="dxa"/>
          </w:tcPr>
          <w:p w14:paraId="5D350031" w14:textId="590A7F87" w:rsidR="00004B76" w:rsidRPr="00004B76" w:rsidRDefault="00004B76" w:rsidP="00004B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4B76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</w:tr>
    </w:tbl>
    <w:p w14:paraId="7268B64B" w14:textId="77777777" w:rsidR="0070671E" w:rsidRDefault="0070671E"/>
    <w:sectPr w:rsidR="00706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435"/>
    <w:rsid w:val="00004B76"/>
    <w:rsid w:val="00017923"/>
    <w:rsid w:val="00251087"/>
    <w:rsid w:val="003006A8"/>
    <w:rsid w:val="0070671E"/>
    <w:rsid w:val="00B84DCC"/>
    <w:rsid w:val="00CE0159"/>
    <w:rsid w:val="00E03435"/>
    <w:rsid w:val="00E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10C3"/>
  <w15:chartTrackingRefBased/>
  <w15:docId w15:val="{490E209B-81D3-E040-B056-63C13B07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4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4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4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4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4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4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4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4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43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34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343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0343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0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67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umar, Prakash</dc:creator>
  <cp:keywords/>
  <dc:description/>
  <cp:lastModifiedBy>Jayakumar, Prakash</cp:lastModifiedBy>
  <cp:revision>4</cp:revision>
  <dcterms:created xsi:type="dcterms:W3CDTF">2025-07-10T23:33:00Z</dcterms:created>
  <dcterms:modified xsi:type="dcterms:W3CDTF">2025-07-11T15:48:00Z</dcterms:modified>
</cp:coreProperties>
</file>